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41"/>
        <w:tblW w:w="9889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709"/>
        <w:gridCol w:w="707"/>
        <w:gridCol w:w="639"/>
        <w:gridCol w:w="236"/>
        <w:gridCol w:w="1503"/>
        <w:gridCol w:w="1559"/>
        <w:gridCol w:w="1418"/>
        <w:gridCol w:w="850"/>
      </w:tblGrid>
      <w:tr w:rsidR="002632D3" w:rsidRPr="002F13EE" w:rsidTr="002632D3">
        <w:trPr>
          <w:trHeight w:val="355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055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0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 in mm (S.E.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32D3" w:rsidRPr="002F13EE" w:rsidTr="002632D3">
        <w:trPr>
          <w:trHeight w:val="355"/>
        </w:trPr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36" w:type="dxa"/>
            <w:tcBorders>
              <w:left w:val="nil"/>
              <w:bottom w:val="single" w:sz="8" w:space="0" w:color="000000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06510_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3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 (0.025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 (0.010)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2608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 (0.021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 (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556924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 (0.013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190287_C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(0.01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 (0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13409_G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0.066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 (0.0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 (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26453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 (0.014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 (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36587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 (0.012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 (0.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114036_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 (0.06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 (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6048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41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(0.0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 (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609940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 (0.024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 (0.01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6172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 (0.009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 (0.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95811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 (0.009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 (0.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184504_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 (0.01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7 (0.00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 (0.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25807_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 (0.012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0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 (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73144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8 (0.01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44 (0.00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6 (0.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77574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1 (0.01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44 (0.0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1 (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9459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 (0.00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 (0.0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 (0.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99839_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 (0.022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 (0.0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25887_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 (0.006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 (0.012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 (0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4184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 (0.006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 (0.0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82601_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 (0.006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 (0.0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11666_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 (0.031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 (0.01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 (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2632D3" w:rsidRPr="002F13EE" w:rsidTr="002632D3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306374_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707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 (0.006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(0.01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 (0.0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2632D3" w:rsidRPr="002F13EE" w:rsidTr="002632D3">
        <w:trPr>
          <w:trHeight w:hRule="exact" w:val="175"/>
        </w:trPr>
        <w:tc>
          <w:tcPr>
            <w:tcW w:w="156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single" w:sz="8" w:space="0" w:color="000000"/>
              <w:right w:val="nil"/>
            </w:tcBorders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</w:tcBorders>
            <w:vAlign w:val="bottom"/>
          </w:tcPr>
          <w:p w:rsidR="002632D3" w:rsidRPr="00486A6D" w:rsidRDefault="002632D3" w:rsidP="002632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632D3" w:rsidRPr="00492E7A" w:rsidRDefault="002632D3" w:rsidP="002632D3">
      <w:pPr>
        <w:tabs>
          <w:tab w:val="left" w:pos="1695"/>
        </w:tabs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632D3" w:rsidRPr="00492E7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2D3"/>
    <w:rsid w:val="00054F5A"/>
    <w:rsid w:val="00173400"/>
    <w:rsid w:val="00207D08"/>
    <w:rsid w:val="0026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2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2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670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1:00Z</dcterms:created>
  <dcterms:modified xsi:type="dcterms:W3CDTF">2011-12-08T19:01:00Z</dcterms:modified>
</cp:coreProperties>
</file>